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72392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265963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ures</w:t>
      </w:r>
      <w:bookmarkStart w:id="0" w:name="_GoBack"/>
      <w:bookmarkEnd w:id="0"/>
    </w:p>
    <w:p w14:paraId="54B19E02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7430F2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C82D8B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46C334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342890" cy="6250305"/>
            <wp:effectExtent l="0" t="0" r="10160" b="17145"/>
            <wp:docPr id="12" name="图片 12" descr="Supplementary 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pplementary Figure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2890" cy="625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C833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1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rends in the all-age cases and age-standardized YLDs and YLLs rates of MNDs by sex from 1990 to 2021. (A) YLDs number and rate. (B) YLLs number and rate. MNDs, motor neuron diseases; YLDs, years lived with disability; YLLs, years of life lost.</w:t>
      </w:r>
    </w:p>
    <w:p w14:paraId="6E9149D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47525A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3AD0EE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5F172E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580E36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6A9FBC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E1CA47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77E6EE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A43F76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5C1E8F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6094730" cy="3863975"/>
            <wp:effectExtent l="0" t="0" r="1270" b="3175"/>
            <wp:docPr id="9" name="图片 9" descr="Supplementary Figure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_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4730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50FF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ge-specific numbers and age-standardized YLDs and YLLs rates of MNDs in Asia, 2021. (A) Age-standardized YLDs rate. (B) Age-specific YLDs number. (C) Age-standardized YLLs rate. (D) Age-specific YLLs  number. MNDs, motor neuron diseases; YLDs, years lived with disability; YLLs, years of life lost.</w:t>
      </w:r>
    </w:p>
    <w:p w14:paraId="0CC61C5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B66FA6"/>
    <w:rsid w:val="0DE85E53"/>
    <w:rsid w:val="103D686F"/>
    <w:rsid w:val="2BD942F8"/>
    <w:rsid w:val="30986E0D"/>
    <w:rsid w:val="334319AC"/>
    <w:rsid w:val="358D0F0B"/>
    <w:rsid w:val="3C01051D"/>
    <w:rsid w:val="3ED73827"/>
    <w:rsid w:val="448D767A"/>
    <w:rsid w:val="65EE0CA2"/>
    <w:rsid w:val="66B92591"/>
    <w:rsid w:val="6BE566A3"/>
    <w:rsid w:val="70D7680F"/>
    <w:rsid w:val="7134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8</Words>
  <Characters>3305</Characters>
  <Lines>0</Lines>
  <Paragraphs>0</Paragraphs>
  <TotalTime>0</TotalTime>
  <ScaleCrop>false</ScaleCrop>
  <LinksUpToDate>false</LinksUpToDate>
  <CharactersWithSpaces>387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50:00Z</dcterms:created>
  <dc:creator>时天宇</dc:creator>
  <cp:lastModifiedBy>人得到</cp:lastModifiedBy>
  <dcterms:modified xsi:type="dcterms:W3CDTF">2025-05-18T11:59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WNmY2RkMTc4MTZiZWQ1M2U1NDUzYmVjNTI5ZjI1MzUiLCJ1c2VySWQiOiI1MTQ0NTU0MzcifQ==</vt:lpwstr>
  </property>
  <property fmtid="{D5CDD505-2E9C-101B-9397-08002B2CF9AE}" pid="4" name="ICV">
    <vt:lpwstr>4FC0186E52DD40CB871BA691BF0014B6_12</vt:lpwstr>
  </property>
</Properties>
</file>